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853" w:rsidRDefault="00263853" w:rsidP="00263853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E15D2F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263853" w:rsidRDefault="00263853" w:rsidP="00263853">
      <w:pPr>
        <w:pStyle w:val="Default"/>
        <w:rPr>
          <w:rFonts w:ascii="Courier New" w:hAnsi="Courier New" w:cs="Courier New"/>
          <w:sz w:val="22"/>
          <w:szCs w:val="22"/>
        </w:rPr>
      </w:pPr>
    </w:p>
    <w:p w:rsidR="00263853" w:rsidRDefault="00263853" w:rsidP="00263853">
      <w:pPr>
        <w:pStyle w:val="Default"/>
        <w:rPr>
          <w:rFonts w:ascii="Courier New" w:hAnsi="Courier New" w:cs="Courier New"/>
          <w:sz w:val="22"/>
          <w:szCs w:val="22"/>
        </w:rPr>
      </w:pPr>
      <w:r w:rsidRPr="00E314EC">
        <w:rPr>
          <w:rFonts w:ascii="Courier New" w:hAnsi="Courier New" w:cs="Courier New"/>
          <w:sz w:val="22"/>
          <w:szCs w:val="22"/>
        </w:rPr>
        <w:t xml:space="preserve">Supplemental File </w:t>
      </w:r>
      <w:r>
        <w:rPr>
          <w:rFonts w:ascii="Courier New" w:hAnsi="Courier New" w:cs="Courier New"/>
          <w:sz w:val="22"/>
          <w:szCs w:val="22"/>
        </w:rPr>
        <w:t>9</w:t>
      </w:r>
      <w:r w:rsidRPr="00E314EC">
        <w:rPr>
          <w:rFonts w:ascii="Courier New" w:hAnsi="Courier New" w:cs="Courier New"/>
          <w:sz w:val="22"/>
          <w:szCs w:val="22"/>
        </w:rPr>
        <w:t xml:space="preserve"> - Sequencing reads mapped and aligned to </w:t>
      </w:r>
      <w:proofErr w:type="spellStart"/>
      <w:r w:rsidRPr="00E314E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E314E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263853" w:rsidRPr="00E314EC" w:rsidRDefault="00263853" w:rsidP="00263853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proofErr w:type="gramStart"/>
      <w:r w:rsidRPr="00E314E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E314EC">
        <w:rPr>
          <w:rFonts w:ascii="Courier New" w:hAnsi="Courier New" w:cs="Courier New"/>
          <w:sz w:val="22"/>
          <w:szCs w:val="22"/>
        </w:rPr>
        <w:t>-like</w:t>
      </w:r>
      <w:proofErr w:type="gramEnd"/>
      <w:r w:rsidRPr="00E314EC">
        <w:rPr>
          <w:rFonts w:ascii="Courier New" w:hAnsi="Courier New" w:cs="Courier New"/>
          <w:sz w:val="22"/>
          <w:szCs w:val="22"/>
        </w:rPr>
        <w:t xml:space="preserve"> RNAs in </w:t>
      </w:r>
      <w:r>
        <w:rPr>
          <w:rFonts w:ascii="Courier New" w:hAnsi="Courier New" w:cs="Courier New"/>
          <w:i/>
          <w:sz w:val="22"/>
          <w:szCs w:val="22"/>
        </w:rPr>
        <w:t xml:space="preserve">Drosophila </w:t>
      </w:r>
      <w:proofErr w:type="spellStart"/>
      <w:r w:rsidRPr="00263853">
        <w:rPr>
          <w:rFonts w:ascii="Courier New" w:hAnsi="Courier New" w:cs="Courier New"/>
          <w:i/>
          <w:sz w:val="22"/>
          <w:szCs w:val="22"/>
        </w:rPr>
        <w:t>melanogaster</w:t>
      </w:r>
      <w:proofErr w:type="spellEnd"/>
      <w:r w:rsidRPr="00E314EC">
        <w:rPr>
          <w:rFonts w:ascii="Courier New" w:hAnsi="Courier New" w:cs="Courier New"/>
          <w:i/>
          <w:sz w:val="22"/>
          <w:szCs w:val="22"/>
        </w:rPr>
        <w:t>.</w:t>
      </w:r>
    </w:p>
    <w:p w:rsidR="00263853" w:rsidRDefault="00263853" w:rsidP="00BB0356">
      <w:pPr>
        <w:pStyle w:val="Default"/>
        <w:rPr>
          <w:rFonts w:ascii="Courier New" w:hAnsi="Courier New" w:cs="Courier New"/>
          <w:sz w:val="22"/>
          <w:szCs w:val="22"/>
        </w:rPr>
      </w:pPr>
    </w:p>
    <w:p w:rsid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279_MI0000363_Drosophila_melanogaster_miR-279_stem-loop GSM27265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GGAAUUCAUACUACUGUUUUUAGUGGGUGGGGGUCCAGUGUUUCACAUUGAUUUUCUUAGUAUUUGUGACUAGAUCCACACUCAUUAAUAACGGUAGUUC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(((((((((.((((((((((.(((((.((....(((((...(((.....)))...))))))).))))).)))))))))).))))))))).. (-36.4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GAATTCATACTACTGTTTTT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GTGGGTGGGGGTCCAGTGTTTC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GTGGGTGGGGGTCCAGTGTTTCACA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GTGGGTGGGGGTCCAGTGTTT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GTGGGTGGGGGTCCAGTGT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GTGGGTGGGGGTCCAGTGTTTCAC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GTGGGTGGGGGTCCAGTGTTTCA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GTGGGTGGGGGTCCAGTGTTTCACA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GTGGGTGGGGGTCCAGTGTTTCAC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GTGGGTGGGGGTCCAGTGTTTC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GTGGGTGGGGGTCCAGTGTTT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GTGGGTGGGGGTCCAGTGTTTCA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TGGGGGTCCAGTGTTTCACA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GACTAGATCCACACTCATT..............</w:t>
      </w:r>
      <w:r w:rsidRPr="00BB0356">
        <w:rPr>
          <w:rFonts w:ascii="Courier New" w:hAnsi="Courier New" w:cs="Courier New"/>
          <w:sz w:val="18"/>
        </w:rPr>
        <w:tab/>
        <w:t>104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GACTAGATCCACACTCATTAAT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GACTAGATCCACACTCATTA.............</w:t>
      </w:r>
      <w:r w:rsidRPr="00BB0356">
        <w:rPr>
          <w:rFonts w:ascii="Courier New" w:hAnsi="Courier New" w:cs="Courier New"/>
          <w:sz w:val="18"/>
        </w:rPr>
        <w:tab/>
        <w:t>214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GACTAGATCCACACTCAT...............</w:t>
      </w:r>
      <w:r w:rsidRPr="00BB0356">
        <w:rPr>
          <w:rFonts w:ascii="Courier New" w:hAnsi="Courier New" w:cs="Courier New"/>
          <w:sz w:val="18"/>
        </w:rPr>
        <w:tab/>
        <w:t>12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GACTAGATCCACACTCA................</w:t>
      </w:r>
      <w:r w:rsidRPr="00BB0356">
        <w:rPr>
          <w:rFonts w:ascii="Courier New" w:hAnsi="Courier New" w:cs="Courier New"/>
          <w:sz w:val="18"/>
        </w:rPr>
        <w:tab/>
        <w:t>8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GACTAGATCCACACTCATTAA............</w:t>
      </w:r>
      <w:r w:rsidRPr="00BB0356">
        <w:rPr>
          <w:rFonts w:ascii="Courier New" w:hAnsi="Courier New" w:cs="Courier New"/>
          <w:sz w:val="18"/>
        </w:rPr>
        <w:tab/>
        <w:t>151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GACTAGATCCACACTCATTAA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GACTAGATCCACACTCATT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...TAGATCCACACTCATTAA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33_MI0000364_Drosophila_melanogaster_miR-33_stem-loop GSM27265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UCUUCCUCUGGAGAUGACACGAAGGUGCAUUGUAGUCGCAUUGUCUGUCCCAAUUGCUUCAGGCAAUACAACUUCAGUGCAAGCUCUGUGCAUUUCAC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((((((.((((.((.(((((((.(((.(.((((((((...(....)...)))))))).).))).)))))))..)).)))))))))).. (-33.2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CCTCTGGAGATGACACGAAG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GT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G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3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9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CATTGTAGTCGCATTGTC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GCATTGTAGTCGCATTG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TGTCCCAATTGCTTCAGG...................................</w:t>
      </w:r>
      <w:r w:rsidRPr="00BB0356">
        <w:rPr>
          <w:rFonts w:ascii="Courier New" w:hAnsi="Courier New" w:cs="Courier New"/>
          <w:sz w:val="18"/>
        </w:rPr>
        <w:tab/>
        <w:t>1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G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GC..............</w:t>
      </w:r>
      <w:r w:rsidRPr="00BB0356">
        <w:rPr>
          <w:rFonts w:ascii="Courier New" w:hAnsi="Courier New" w:cs="Courier New"/>
          <w:sz w:val="18"/>
        </w:rPr>
        <w:tab/>
        <w:t>1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GCAATACAACTTCAGTGCAAG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lastRenderedPageBreak/>
        <w:t>................................................................CAATACAACTTCAGTGCAAGCT.............</w:t>
      </w:r>
      <w:r w:rsidRPr="00BB0356">
        <w:rPr>
          <w:rFonts w:ascii="Courier New" w:hAnsi="Courier New" w:cs="Courier New"/>
          <w:sz w:val="18"/>
        </w:rPr>
        <w:tab/>
        <w:t>3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C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999_MI0005861_Drosophila_melanogaster_miR-999_stem-loop GSM27265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AAGGAUGCCGCUCAAUUACCCCGACAUAGUCAUACGGUGAAUGUUGUGUAUUGGAGACCAAUGUUAACUGUAAGACUGUGUCUCGGUGGUUGCCAGCCCAGCCAC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((.((..(((((((((((..(((((((((.((((((.(((((((.((.......))))))))).)))))).)))))))))..))))))))..))).)).)).. (-40.8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GATGCCGCTCAATTACCCCG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TGCCGCTCAATTACCCCG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ACATAGTCATACGGTGAATGTT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ACATAGTCATACGGTGAATGTTG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ATGTTAACTGTAAGACTGTGTCT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TGTTAACTGTAAGACTGTGTCT......................</w:t>
      </w:r>
      <w:r w:rsidRPr="00BB0356">
        <w:rPr>
          <w:rFonts w:ascii="Courier New" w:hAnsi="Courier New" w:cs="Courier New"/>
          <w:sz w:val="18"/>
        </w:rPr>
        <w:tab/>
        <w:t>7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TTAACTGTAAGACTGTGTCT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277_MI0000360_Drosophila_melanogaster_miR-277_stem-loop GSM27265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UUGAAGGUUUUGGGCUGCGUGUCAGGAGUGCAUUUGCACUGAAACUAUCUGAAGCAUGUAAAUGCACUAUCUGGUACGACAUUCCAGAACGUACAAUCUU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(((.(.(((((((..(((((..((((((((((((((((.((...(.....)...)))))))))))))).))))..))).))..))))))).).))).... (-40.3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TGAAGGTTTTGGGCTGCGTGT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GCGTGTCAGGAGTGCATTTGCA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CGTGTCAGGAGTGCATTTG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CGTGTCAGGAGTGCATTTGCA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1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CGTGTCAGGAGTGCATTTGC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6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CGTGTCAGGAGTGCATTTGCAC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CTGAAACTATCTGAAGCATG........................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TAAATGCACTATCTGGTACGA.....................</w:t>
      </w:r>
      <w:r w:rsidRPr="00BB0356">
        <w:rPr>
          <w:rFonts w:ascii="Courier New" w:hAnsi="Courier New" w:cs="Courier New"/>
          <w:sz w:val="18"/>
        </w:rPr>
        <w:tab/>
        <w:t>65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TAAATGCACTATCTGGTACGACA...................</w:t>
      </w:r>
      <w:r w:rsidRPr="00BB0356">
        <w:rPr>
          <w:rFonts w:ascii="Courier New" w:hAnsi="Courier New" w:cs="Courier New"/>
          <w:sz w:val="18"/>
        </w:rPr>
        <w:tab/>
        <w:t>1628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TAAATGCACTATCTGGTACGACAT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TAAATGCACTATCTGGTAC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TAAATGCACTATCTGGTACG......................</w:t>
      </w:r>
      <w:r w:rsidRPr="00BB0356">
        <w:rPr>
          <w:rFonts w:ascii="Courier New" w:hAnsi="Courier New" w:cs="Courier New"/>
          <w:sz w:val="18"/>
        </w:rPr>
        <w:tab/>
        <w:t>2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TAAATGCACTATCTGGTACGAC....................</w:t>
      </w:r>
      <w:r w:rsidRPr="00BB0356">
        <w:rPr>
          <w:rFonts w:ascii="Courier New" w:hAnsi="Courier New" w:cs="Courier New"/>
          <w:sz w:val="18"/>
        </w:rPr>
        <w:tab/>
        <w:t>95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TAAATGCACTATCTGGTA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AAATGCACTATCTGGTACGAC....................</w:t>
      </w:r>
      <w:r w:rsidRPr="00BB0356">
        <w:rPr>
          <w:rFonts w:ascii="Courier New" w:hAnsi="Courier New" w:cs="Courier New"/>
          <w:sz w:val="18"/>
        </w:rPr>
        <w:tab/>
        <w:t>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AAATGCACTATCTGGTACG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AAATGCACTATCTGGTACGA...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AAATGCACTATCTGGTACGACA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AATGCACTATCTGGTACGACA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AATGCACTATCTGGTACGAC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AATGCACTATCTGGTACGA...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ATGCACTATCTGGTACGAC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TGCACTATCTGGTACGAC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33_MI0000364_Drosophila_melanogaster_miR-33_stem-loop GSM27265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UCUUCCUCUGGAGAUGACACGAAGGUGCAUUGUAGUCGCAUUGUCUGUCCCAAUUGCUUCAGGCAAUACAACUUCAGUGCAAGCUCUGUGCAUUUCAC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((((((.((((.((.(((((((.(((.(.((((((((...(....)...)))))))).).))).)))))))..)).)))))))))).. (-33.2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TCCTCTGGAGATGACACGAAG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CCTCTGGAGATGACACGAAG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8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G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16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9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GT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lastRenderedPageBreak/>
        <w:t>.........................GTGCATTGTAGTCGCATTGTC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CATTGTAGTCGCATTGTC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CATTGTAGTCGCATTGTCTG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TTGTAGTCGCATTGTCTG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TGTCCCAATTGCTTCAGG...................................</w:t>
      </w:r>
      <w:r w:rsidRPr="00BB0356">
        <w:rPr>
          <w:rFonts w:ascii="Courier New" w:hAnsi="Courier New" w:cs="Courier New"/>
          <w:sz w:val="18"/>
        </w:rPr>
        <w:tab/>
        <w:t>5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G...............</w:t>
      </w:r>
      <w:r w:rsidRPr="00BB0356">
        <w:rPr>
          <w:rFonts w:ascii="Courier New" w:hAnsi="Courier New" w:cs="Courier New"/>
          <w:sz w:val="18"/>
        </w:rPr>
        <w:tab/>
        <w:t>8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GC..............</w:t>
      </w:r>
      <w:r w:rsidRPr="00BB0356">
        <w:rPr>
          <w:rFonts w:ascii="Courier New" w:hAnsi="Courier New" w:cs="Courier New"/>
          <w:sz w:val="18"/>
        </w:rPr>
        <w:tab/>
        <w:t>38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GCAATACAACTTCAGTGCAAG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GCAATACAACTTCAGTGCAAGC..............</w:t>
      </w:r>
      <w:r w:rsidRPr="00BB0356">
        <w:rPr>
          <w:rFonts w:ascii="Courier New" w:hAnsi="Courier New" w:cs="Courier New"/>
          <w:sz w:val="18"/>
        </w:rPr>
        <w:tab/>
        <w:t>1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CT.............</w:t>
      </w:r>
      <w:r w:rsidRPr="00BB0356">
        <w:rPr>
          <w:rFonts w:ascii="Courier New" w:hAnsi="Courier New" w:cs="Courier New"/>
          <w:sz w:val="18"/>
        </w:rPr>
        <w:tab/>
        <w:t>11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C..............</w:t>
      </w:r>
      <w:r w:rsidRPr="00BB0356">
        <w:rPr>
          <w:rFonts w:ascii="Courier New" w:hAnsi="Courier New" w:cs="Courier New"/>
          <w:sz w:val="18"/>
        </w:rPr>
        <w:tab/>
        <w:t>1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988_MI0005847_Drosophila_melanogaster_miR-988_stem-loop GSM27265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GACGGCGGUACCGGGCAUUUUGGGUGUGUGAUUUGUAGCAAAGUGAUAUGUAUUUGAUCAUCCCCUUGUUGCAAACCUCACGCCAAAGAUGAUCUGCGA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((((.......((((((.((((((.(.((((((((((.(((((.........)))))....)))))))))).).)))))).))))))..)))).. (-31.1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CGGTACCGGGCATTTTGGGT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GGTACCGGGCATTTTGGGT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GTACCGGGCATTTTGGGT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TGTGTGATTTGTAGCAAAGTGA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TGATTTGTAGCAAAGTGA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2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TGATTTGTAGCAAAGTGATA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TGATTTGTAGCAAAGTG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TGATTTGTAGCAAAGTGA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0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TGATTTGTAGCAAAGT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TGATTTGTAGCAAAG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TGATTTGTAGCAAAGTGA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TGATTTGTAGCAAAGTGA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TCCCCTTGTTGCAAACCTCAC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TCCCCTTGTTGCAAACCTCACGC................</w:t>
      </w:r>
      <w:r w:rsidRPr="00BB0356">
        <w:rPr>
          <w:rFonts w:ascii="Courier New" w:hAnsi="Courier New" w:cs="Courier New"/>
          <w:sz w:val="18"/>
        </w:rPr>
        <w:tab/>
        <w:t>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TCCCCTTGTTGCAAACCTCA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TCCCCTTGTTGCAAACCTCACG.................</w:t>
      </w:r>
      <w:r w:rsidRPr="00BB0356">
        <w:rPr>
          <w:rFonts w:ascii="Courier New" w:hAnsi="Courier New" w:cs="Courier New"/>
          <w:sz w:val="18"/>
        </w:rPr>
        <w:tab/>
        <w:t>2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CCCCTTGTTGCAAACCTCAC..................</w:t>
      </w:r>
      <w:r w:rsidRPr="00BB0356">
        <w:rPr>
          <w:rFonts w:ascii="Courier New" w:hAnsi="Courier New" w:cs="Courier New"/>
          <w:sz w:val="18"/>
        </w:rPr>
        <w:tab/>
        <w:t>103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CCCCTTGTTGCAAACCTCA...................</w:t>
      </w:r>
      <w:r w:rsidRPr="00BB0356">
        <w:rPr>
          <w:rFonts w:ascii="Courier New" w:hAnsi="Courier New" w:cs="Courier New"/>
          <w:sz w:val="18"/>
        </w:rPr>
        <w:tab/>
        <w:t>53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CCCCTTGTTGCAAACCTC....................</w:t>
      </w:r>
      <w:r w:rsidRPr="00BB0356">
        <w:rPr>
          <w:rFonts w:ascii="Courier New" w:hAnsi="Courier New" w:cs="Courier New"/>
          <w:sz w:val="18"/>
        </w:rPr>
        <w:tab/>
        <w:t>4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CCCCTTGTTGCAAACCTCACG.................</w:t>
      </w:r>
      <w:r w:rsidRPr="00BB0356">
        <w:rPr>
          <w:rFonts w:ascii="Courier New" w:hAnsi="Courier New" w:cs="Courier New"/>
          <w:sz w:val="18"/>
        </w:rPr>
        <w:tab/>
        <w:t>833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CCCCTTGTTGCAAACCTCACGC................</w:t>
      </w:r>
      <w:r w:rsidRPr="00BB0356">
        <w:rPr>
          <w:rFonts w:ascii="Courier New" w:hAnsi="Courier New" w:cs="Courier New"/>
          <w:sz w:val="18"/>
        </w:rPr>
        <w:tab/>
        <w:t>332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CCCCTTGTTGCAAACCTCACGCC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CCCTTGTTGCAAACCTCACGC................</w:t>
      </w:r>
      <w:r w:rsidRPr="00BB0356">
        <w:rPr>
          <w:rFonts w:ascii="Courier New" w:hAnsi="Courier New" w:cs="Courier New"/>
          <w:sz w:val="18"/>
        </w:rPr>
        <w:tab/>
        <w:t>5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CCCTTGTTGCAAACCTCA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CCCTTGTTGCAAACCTCACGCC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CCCTTGTTGCAAACCTCACG.................</w:t>
      </w:r>
      <w:r w:rsidRPr="00BB0356">
        <w:rPr>
          <w:rFonts w:ascii="Courier New" w:hAnsi="Courier New" w:cs="Courier New"/>
          <w:sz w:val="18"/>
        </w:rPr>
        <w:tab/>
        <w:t>4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CCCTTGTTGCAAACCTCAC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CCTTGTTGCAAACCTCAC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CCTTGTTGCAAACCTCACGCC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CCTTGTTGCAAACCTCACGC................</w:t>
      </w:r>
      <w:r w:rsidRPr="00BB0356">
        <w:rPr>
          <w:rFonts w:ascii="Courier New" w:hAnsi="Courier New" w:cs="Courier New"/>
          <w:sz w:val="18"/>
        </w:rPr>
        <w:tab/>
        <w:t>1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CCTTGTTGCAAACCTCACG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TTGTTGCAAACCTCACG.................</w:t>
      </w:r>
      <w:r w:rsidRPr="00BB0356">
        <w:rPr>
          <w:rFonts w:ascii="Courier New" w:hAnsi="Courier New" w:cs="Courier New"/>
          <w:sz w:val="18"/>
        </w:rPr>
        <w:tab/>
        <w:t>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TTGTTGCAAACCTCACGC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lastRenderedPageBreak/>
        <w:t>&gt;dme-mir-33_MI0000364_Drosophila_melanogaster_miR-33_stem-loop GSM27265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UCUUCCUCUGGAGAUGACACGAAGGUGCAUUGUAGUCGCAUUGUCUGUCCCAAUUGCUUCAGGCAAUACAACUUCAGUGCAAGCUCUGUGCAUUUCAC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((((((.((((.((.(((((((.(((.(.((((((((...(....)...)))))))).).))).)))))))..)).)))))))))).. (-33.2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TCCTCTGGAGATGACACGAAG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CCTCTGGAGATGACACGAAG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CTCTGGAGATGACACGAAG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G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8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72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8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CATTGTAGTCGCATTGTC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GCATTGTAGTCGCATTG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ATTGTAGTCGCATTGTCTG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TGTCCCAATTGCTTCAGG...................................</w:t>
      </w:r>
      <w:r w:rsidRPr="00BB0356">
        <w:rPr>
          <w:rFonts w:ascii="Courier New" w:hAnsi="Courier New" w:cs="Courier New"/>
          <w:sz w:val="18"/>
        </w:rPr>
        <w:tab/>
        <w:t>2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GC..............</w:t>
      </w:r>
      <w:r w:rsidRPr="00BB0356">
        <w:rPr>
          <w:rFonts w:ascii="Courier New" w:hAnsi="Courier New" w:cs="Courier New"/>
          <w:sz w:val="18"/>
        </w:rPr>
        <w:tab/>
        <w:t>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GCAATACAACTTCAGTGCAAG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GCAATACAACTTCAGTGCAA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GCAATACAACTTCAGTGCAAGC..............</w:t>
      </w:r>
      <w:r w:rsidRPr="00BB0356">
        <w:rPr>
          <w:rFonts w:ascii="Courier New" w:hAnsi="Courier New" w:cs="Courier New"/>
          <w:sz w:val="18"/>
        </w:rPr>
        <w:tab/>
        <w:t>1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CT.............</w:t>
      </w:r>
      <w:r w:rsidRPr="00BB0356">
        <w:rPr>
          <w:rFonts w:ascii="Courier New" w:hAnsi="Courier New" w:cs="Courier New"/>
          <w:sz w:val="18"/>
        </w:rPr>
        <w:tab/>
        <w:t>19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.................</w:t>
      </w:r>
      <w:r w:rsidRPr="00BB0356">
        <w:rPr>
          <w:rFonts w:ascii="Courier New" w:hAnsi="Courier New" w:cs="Courier New"/>
          <w:sz w:val="18"/>
        </w:rPr>
        <w:tab/>
        <w:t>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C..............</w:t>
      </w:r>
      <w:r w:rsidRPr="00BB0356">
        <w:rPr>
          <w:rFonts w:ascii="Courier New" w:hAnsi="Courier New" w:cs="Courier New"/>
          <w:sz w:val="18"/>
        </w:rPr>
        <w:tab/>
        <w:t>1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AATACAACTTCAGTGCAAGC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TACAACTTCAGTGCAAGC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283_MI0000368_Drosophila_melanogaster_miR-283_stem-loop GSM27265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UCACACGAUUCUCAAAGGUAAAUAUCAGCUGGUAAUUCUGGGAGCUAAGCCUAAAUAUGAAACACUCGGAAUUUCAGUUGGUAUCGACUUUUUUGAAUU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(((((..((((((..(((((((((((.(((((((((......................))))))))))))))))))))..))))))..))))) (-29.55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TCACACGATTCTCAAAGGT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TCACACGATTCTCAAAGGT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CACACGATTCTCAAAGGT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TAAATATCAGCTGGTAATTCTGGG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TAAATATCAGCTGGTAATTCT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TAAATATCAGCTGGTAATTC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TG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TGGGA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T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5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TGGG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3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TGG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7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ATATCAGCTGGTAATTCT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AATATCAGCTGGTAATTCTGGG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ATATCAGCTGGTAATTCTGGG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TATCAGCTGGTAATTCTGGG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TATCAGCTGGTAATTCTGGGAGC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AGCTAAGCCTAAATATGAAACACT.................................</w:t>
      </w:r>
      <w:r w:rsidRPr="00BB0356">
        <w:rPr>
          <w:rFonts w:ascii="Courier New" w:hAnsi="Courier New" w:cs="Courier New"/>
          <w:sz w:val="18"/>
        </w:rPr>
        <w:tab/>
        <w:t>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TAAGCCTAAATATGAAAC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CGGAATTTCAGTTGGTATCG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CGGAATTTCAGTTGGTATCGAC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CGGAATTTCAGTTGGTATCGA............</w:t>
      </w:r>
      <w:r w:rsidRPr="00BB0356">
        <w:rPr>
          <w:rFonts w:ascii="Courier New" w:hAnsi="Courier New" w:cs="Courier New"/>
          <w:sz w:val="18"/>
        </w:rPr>
        <w:tab/>
        <w:t>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lastRenderedPageBreak/>
        <w:t>...................................................................CGGAATTTCAGTTGGTATCGA............</w:t>
      </w:r>
      <w:r w:rsidRPr="00BB0356">
        <w:rPr>
          <w:rFonts w:ascii="Courier New" w:hAnsi="Courier New" w:cs="Courier New"/>
          <w:sz w:val="18"/>
        </w:rPr>
        <w:tab/>
        <w:t>5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CGGAATTTCAGTTGGTATCGACT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CGGAATTTCAGTTGGTATCG.............</w:t>
      </w:r>
      <w:r w:rsidRPr="00BB0356">
        <w:rPr>
          <w:rFonts w:ascii="Courier New" w:hAnsi="Courier New" w:cs="Courier New"/>
          <w:sz w:val="18"/>
        </w:rPr>
        <w:tab/>
        <w:t>3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CGGAATTTCAGTTGGTATC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CGGAATTTCAGTTGGTATCGAC...........</w:t>
      </w:r>
      <w:r w:rsidRPr="00BB0356">
        <w:rPr>
          <w:rFonts w:ascii="Courier New" w:hAnsi="Courier New" w:cs="Courier New"/>
          <w:sz w:val="18"/>
        </w:rPr>
        <w:tab/>
        <w:t>3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33_MI0000364_Drosophila_melanogaster_miR-33_stem-loop GSM27269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UCUUCCUCUGGAGAUGACACGAAGGUGCAUUGUAGUCGCAUUGUCUGUCCCAAUUGCUUCAGGCAAUACAACUUCAGUGCAAGCUCUGUGCAUUUCAC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((((((.((((.((.(((((((.(((.(.((((((((...(....)...)))))))).).))).)))))))..)).)))))))))).. (-33.2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TCCTCTGGAGATGACACGAAG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T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C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8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G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GTGCATTGTAGTCGCATT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TGTCCCAATTGCTTCAGG.....................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GGCAATACAACTTCAGTGCAAGC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AGCT.............</w:t>
      </w:r>
      <w:r w:rsidRPr="00BB0356">
        <w:rPr>
          <w:rFonts w:ascii="Courier New" w:hAnsi="Courier New" w:cs="Courier New"/>
          <w:sz w:val="18"/>
        </w:rPr>
        <w:tab/>
        <w:t>1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CAATACAACTTCAGTGCA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283_MI0000368_Drosophila_melanogaster_miR-283_stem-loop GSM27269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UCACACGAUUCUCAAAGGUAAAUAUCAGCUGGUAAUUCUGGGAGCUAAGCCUAAAUAUGAAACACUCGGAAUUUCAGUUGGUAUCGACUUUUUUGAAUU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(((((..((((((..(((((((((((.(((((((((......................))))))))))))))))))))..))))))..))))) (-29.55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TCACACGATTCTCAAAGGT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TCACACGATTCTCAAAGGT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CACACGATTCTCAAAGGT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TGGG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AAATATCAGCTGGTAATTCTGG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TATCAGCTGGTAATTCTGGG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CGGAATTTCAGTTGGTATCGA............</w:t>
      </w:r>
      <w:r w:rsidRPr="00BB0356">
        <w:rPr>
          <w:rFonts w:ascii="Courier New" w:hAnsi="Courier New" w:cs="Courier New"/>
          <w:sz w:val="18"/>
        </w:rPr>
        <w:tab/>
        <w:t>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CGGAATTTCAGTTGGTATCG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CGGAATTTCAGTTGGTATCGAC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964_MI0005819_Drosophila_melanogaster_miR-964_stem-loop GSM27269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AAUAACAUAUUGGUCCAACUUGCCUUAGAAUAGGGGAGCUUAACUUAUGUUUUUGAUGUUUAAGUUAAAAGCCUCUGUUCUAAGACAAUUUGAUGAUCA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((((((((.(((.(((((((((((((...((((((((.............))))))))...))))))))))))).))).)))..))))) (-31.62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ACATATTGGTCCAACTTGCC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CATATTGGTCCAACTTGCC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CATATTGGTCCAACTTGCCT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ATATTGGTCCAACTTGCC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TTAGAATAGGGGAGCTTAAC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9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TTAGAATAGGGGAGCTTAACTT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9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TTAGAATAGGGGAGCTTAA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TTAGAATAGGGGAGCTTA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TTAGAATAGGGGAGCTTAAC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AGAATAGGGGAGCTTAACTTA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4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AGAATAGGGGAGCTTAAC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8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AGAATAGGGGAGCTTAA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AGAATAGGGGAGCTTAACTT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64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TAGAATAGGGGAGCTTAAC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AGAATAGGGGAGCTTAACTT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GAATAGGGGAGCTTAACTT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AGTTAAAAGCCTCTGTTCTAAG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AGTTAAAAGCCTCTGTTCTAA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GTTAAAAGCCTCTGTTCTAAG...............</w:t>
      </w:r>
      <w:r w:rsidRPr="00BB0356">
        <w:rPr>
          <w:rFonts w:ascii="Courier New" w:hAnsi="Courier New" w:cs="Courier New"/>
          <w:sz w:val="18"/>
        </w:rPr>
        <w:tab/>
        <w:t>7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lastRenderedPageBreak/>
        <w:t>................................................................GTTAAAAGCCTCTGTTCTAAGA..............</w:t>
      </w:r>
      <w:r w:rsidRPr="00BB0356">
        <w:rPr>
          <w:rFonts w:ascii="Courier New" w:hAnsi="Courier New" w:cs="Courier New"/>
          <w:sz w:val="18"/>
        </w:rPr>
        <w:tab/>
        <w:t>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GTTAAAAGCCTCTGTTCTAA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TTAAAAGCCTCTGTTCTAAGA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TAAAAGCCTCTGTTCTAAGACA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976_MI0005833_Drosophila_melanogaster_miR-976_stem-loop GSM27269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CAUCGCCAUGCAGUGCCGCGGCAUUGGUGAGGCCAUCUCCAAUGGAUUAGUUCUCAACAUUGGAUUAGUUAUCAUCAAUGCCGGUGCACUGCACCUA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(((((((((.((((((((((((.......(((((((.............))))))).......))))))))))))).)))))))).... (-43.76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TCGCCATGCAGTGCCGCGGC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CGCCATGCAGTGCCGCGGC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0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CATTGGTGAGGCCATCTCCAAT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ATTGGTGAGGCCATCTCCAATG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ATTGGATTAGTTATCATCAATGCC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ATTGGATTAGTTATCATCAATGC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TTGGATTAGTTATCATCAATGCC...............</w:t>
      </w:r>
      <w:r w:rsidRPr="00BB0356">
        <w:rPr>
          <w:rFonts w:ascii="Courier New" w:hAnsi="Courier New" w:cs="Courier New"/>
          <w:sz w:val="18"/>
        </w:rPr>
        <w:tab/>
        <w:t>1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TTGGATTAGTTATCATCAATGC................</w:t>
      </w:r>
      <w:r w:rsidRPr="00BB0356">
        <w:rPr>
          <w:rFonts w:ascii="Courier New" w:hAnsi="Courier New" w:cs="Courier New"/>
          <w:sz w:val="18"/>
        </w:rPr>
        <w:tab/>
        <w:t>35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TTGGATTAGTTATCATCAATG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TGGATTAGTTATCATCAATGCC...............</w:t>
      </w:r>
      <w:r w:rsidRPr="00BB0356">
        <w:rPr>
          <w:rFonts w:ascii="Courier New" w:hAnsi="Courier New" w:cs="Courier New"/>
          <w:sz w:val="18"/>
        </w:rPr>
        <w:tab/>
        <w:t>13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&gt;dme-mir-997_MI0005859_Drosophila_melanogaster_miR-997_stem-loop GSM27269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UUAUGGAUCCUCUUUCAAUGAAUUUAGUAUGCCCAAACUCGAAGGAGUUUCACCUCCAUAAGAGCGACAGUCCUGGAGAAGUUAUCAGAGCCAAAAAAAUUCAUAUGAUGAUGCAUUUUCCGUCUCUGAAAACGUCUUCAGCAGAAGUUGUUUUUAGCGAAGUGAAACUCAUUCGAUUUUGAUCAUACUAACGACAUUGGAUGCUUGGAUCGGCA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(((((...(((((((...((((((((..((((.(((((.(((((((((.((..((((((((((..(((((((((.(((.((((((.(...(((((.(((......))).)))))..).)))))).))).)))))))..)).))))))))))..)).))))))))).))))).))))..))))))))...))))))).....))))).... (-78.20)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TATGCCCAAACTCGAAGGAGTTT.....................................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ATGCCCAAACTCGAAGGAGTTTCA...................................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TGCCCAAACTCGAAGGAGTTTC....................................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CCCAAACTCGAAGGAGTTTCA...................................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16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CCAAACTCGAAGGAGTTTCA...................................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CCTCCATAAGAGCGACAGTCCTGGA..........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CCTCCATAAGAGCGACAGTCCTGGAG.........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B0356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.AGTCCTGGAGAAGTTATCA................................................................................................................................</w:t>
      </w:r>
      <w:r w:rsidRPr="00BB0356">
        <w:rPr>
          <w:rFonts w:ascii="Courier New" w:hAnsi="Courier New" w:cs="Courier New"/>
          <w:sz w:val="18"/>
        </w:rPr>
        <w:tab/>
        <w:t>1</w:t>
      </w:r>
    </w:p>
    <w:p w:rsidR="00B90325" w:rsidRPr="00BB0356" w:rsidRDefault="00BB0356" w:rsidP="00BB0356">
      <w:pPr>
        <w:spacing w:after="0" w:line="240" w:lineRule="auto"/>
        <w:rPr>
          <w:rFonts w:ascii="Courier New" w:hAnsi="Courier New" w:cs="Courier New"/>
          <w:sz w:val="18"/>
        </w:rPr>
      </w:pPr>
      <w:r w:rsidRPr="00BB0356">
        <w:rPr>
          <w:rFonts w:ascii="Courier New" w:hAnsi="Courier New" w:cs="Courier New"/>
          <w:sz w:val="18"/>
        </w:rPr>
        <w:t>....................................................................................................................................................................AAACTCATTCGATTTTGATCA..............................</w:t>
      </w:r>
      <w:r w:rsidRPr="00BB0356">
        <w:rPr>
          <w:rFonts w:ascii="Courier New" w:hAnsi="Courier New" w:cs="Courier New"/>
          <w:sz w:val="18"/>
        </w:rPr>
        <w:tab/>
        <w:t>2</w:t>
      </w:r>
    </w:p>
    <w:sectPr w:rsidR="00B90325" w:rsidRPr="00BB0356" w:rsidSect="00BB0356">
      <w:pgSz w:w="15840" w:h="12240" w:orient="landscape"/>
      <w:pgMar w:top="720" w:right="144" w:bottom="144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B0356"/>
    <w:rsid w:val="000644B4"/>
    <w:rsid w:val="00263853"/>
    <w:rsid w:val="008C71DA"/>
    <w:rsid w:val="00B90325"/>
    <w:rsid w:val="00BB0356"/>
    <w:rsid w:val="00E15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0356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575</Words>
  <Characters>26078</Characters>
  <Application>Microsoft Office Word</Application>
  <DocSecurity>0</DocSecurity>
  <Lines>217</Lines>
  <Paragraphs>61</Paragraphs>
  <ScaleCrop>false</ScaleCrop>
  <Company>Toshiba</Company>
  <LinksUpToDate>false</LinksUpToDate>
  <CharactersWithSpaces>30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3</cp:revision>
  <dcterms:created xsi:type="dcterms:W3CDTF">2009-11-17T04:54:00Z</dcterms:created>
  <dcterms:modified xsi:type="dcterms:W3CDTF">2010-07-22T03:06:00Z</dcterms:modified>
</cp:coreProperties>
</file>